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10E8C3" w14:textId="645A03E3" w:rsidR="00E0386C" w:rsidRPr="00D8498B" w:rsidRDefault="00E0386C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8498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Supplementary Table S</w:t>
      </w:r>
      <w:r w:rsidR="005C272A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1</w:t>
      </w:r>
      <w:r w:rsidRPr="00D8498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Oligonucleotide sets used in this study</w:t>
      </w:r>
    </w:p>
    <w:tbl>
      <w:tblPr>
        <w:tblStyle w:val="a7"/>
        <w:tblW w:w="85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5948"/>
      </w:tblGrid>
      <w:tr w:rsidR="00E0386C" w14:paraId="416B012F" w14:textId="77777777" w:rsidTr="0047737D">
        <w:tc>
          <w:tcPr>
            <w:tcW w:w="2552" w:type="dxa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2ABE4913" w14:textId="7342047C" w:rsidR="00E0386C" w:rsidRPr="006C501C" w:rsidRDefault="00E0386C" w:rsidP="00092140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EC604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iRNAs or</w:t>
            </w:r>
            <w:r w:rsidRPr="00EC604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 xml:space="preserve"> s</w:t>
            </w:r>
            <w:r w:rsidR="00092140" w:rsidRPr="00EC604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g</w:t>
            </w:r>
            <w:r w:rsidRPr="00EC6043"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  <w:t>RNAs</w:t>
            </w:r>
          </w:p>
        </w:tc>
        <w:tc>
          <w:tcPr>
            <w:tcW w:w="5948" w:type="dxa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61061546" w14:textId="77777777" w:rsidR="00E0386C" w:rsidRPr="006C501C" w:rsidRDefault="00E0386C" w:rsidP="0047737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6C501C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equences</w:t>
            </w:r>
          </w:p>
        </w:tc>
      </w:tr>
      <w:tr w:rsidR="00E0386C" w14:paraId="4A70DEF1" w14:textId="77777777" w:rsidTr="0047737D">
        <w:tc>
          <w:tcPr>
            <w:tcW w:w="2552" w:type="dxa"/>
            <w:tcBorders>
              <w:top w:val="single" w:sz="8" w:space="0" w:color="000000" w:themeColor="text1"/>
              <w:bottom w:val="nil"/>
            </w:tcBorders>
          </w:tcPr>
          <w:p w14:paraId="41195159" w14:textId="77777777" w:rsidR="00E0386C" w:rsidRPr="006C501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i-NC</w:t>
            </w:r>
          </w:p>
        </w:tc>
        <w:tc>
          <w:tcPr>
            <w:tcW w:w="5948" w:type="dxa"/>
            <w:tcBorders>
              <w:top w:val="single" w:sz="8" w:space="0" w:color="000000" w:themeColor="text1"/>
              <w:bottom w:val="nil"/>
            </w:tcBorders>
          </w:tcPr>
          <w:p w14:paraId="0352A50B" w14:textId="77777777" w:rsidR="00E0386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'-UUCUCCGAACGUGUCACGUTT-3'</w:t>
            </w:r>
          </w:p>
          <w:p w14:paraId="14924514" w14:textId="77777777" w:rsidR="00E0386C" w:rsidRPr="006C501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0386C" w:rsidRPr="00E0386C" w14:paraId="467B2002" w14:textId="77777777" w:rsidTr="0047737D">
        <w:tc>
          <w:tcPr>
            <w:tcW w:w="2552" w:type="dxa"/>
            <w:tcBorders>
              <w:top w:val="nil"/>
              <w:bottom w:val="nil"/>
            </w:tcBorders>
          </w:tcPr>
          <w:p w14:paraId="6725A9C0" w14:textId="16E40982" w:rsidR="00E0386C" w:rsidRPr="00EC6043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</w:pPr>
            <w:r w:rsidRPr="00EC604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i-</w:t>
            </w:r>
            <w:r w:rsidRPr="00EC6043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it-IT"/>
              </w:rPr>
              <w:t>TRIM5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13C253E3" w14:textId="77777777" w:rsidR="00E0386C" w:rsidRPr="0001749B" w:rsidRDefault="0001749B" w:rsidP="0001749B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74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'-GCTTCTGGAATCCTGGTTA-3’</w:t>
            </w:r>
          </w:p>
          <w:p w14:paraId="0C8E345A" w14:textId="66B047E0" w:rsidR="0001749B" w:rsidRPr="00EC6043" w:rsidRDefault="0001749B" w:rsidP="0047737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  <w:lang w:val="it-IT"/>
              </w:rPr>
            </w:pPr>
          </w:p>
        </w:tc>
      </w:tr>
      <w:tr w:rsidR="00E0386C" w14:paraId="02B546CC" w14:textId="77777777" w:rsidTr="0047737D">
        <w:tc>
          <w:tcPr>
            <w:tcW w:w="2552" w:type="dxa"/>
            <w:tcBorders>
              <w:top w:val="nil"/>
              <w:bottom w:val="nil"/>
            </w:tcBorders>
          </w:tcPr>
          <w:p w14:paraId="7C87D938" w14:textId="0FE4BC33" w:rsidR="00E0386C" w:rsidRPr="00EC6043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</w:pPr>
            <w:r w:rsidRPr="00EC604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i-</w:t>
            </w:r>
            <w:r w:rsidRPr="00EC6043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it-IT"/>
              </w:rPr>
              <w:t>TRIM21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23778613" w14:textId="77777777" w:rsidR="00E0386C" w:rsidRDefault="0001749B" w:rsidP="0047737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74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'-GCTCCCTCATCTACTCCTT-3’</w:t>
            </w:r>
          </w:p>
          <w:p w14:paraId="17B48093" w14:textId="413182E6" w:rsidR="0001749B" w:rsidRPr="00EC6043" w:rsidRDefault="0001749B" w:rsidP="0047737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0386C" w14:paraId="3B76519B" w14:textId="77777777" w:rsidTr="0047737D">
        <w:tc>
          <w:tcPr>
            <w:tcW w:w="2552" w:type="dxa"/>
            <w:tcBorders>
              <w:top w:val="nil"/>
              <w:bottom w:val="nil"/>
            </w:tcBorders>
          </w:tcPr>
          <w:p w14:paraId="7F69BDD9" w14:textId="491FDDC2" w:rsidR="00E0386C" w:rsidRPr="006C501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i-</w:t>
            </w:r>
            <w:r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it-IT"/>
              </w:rPr>
              <w:t>TRIM22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16A52174" w14:textId="148923D1" w:rsidR="00E0386C" w:rsidRDefault="00E0386C" w:rsidP="0047737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'-</w:t>
            </w:r>
            <w:r w:rsidR="00B324A7" w:rsidRPr="00B324A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TAAACGAGGTGGTCAA</w:t>
            </w: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'</w:t>
            </w:r>
          </w:p>
          <w:p w14:paraId="58010DAC" w14:textId="77777777" w:rsidR="00E0386C" w:rsidRPr="006C501C" w:rsidRDefault="00E0386C" w:rsidP="0047737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0386C" w14:paraId="3B0CF974" w14:textId="77777777" w:rsidTr="0047737D">
        <w:tc>
          <w:tcPr>
            <w:tcW w:w="2552" w:type="dxa"/>
            <w:tcBorders>
              <w:top w:val="nil"/>
              <w:bottom w:val="nil"/>
            </w:tcBorders>
          </w:tcPr>
          <w:p w14:paraId="45258425" w14:textId="063E4DF4" w:rsidR="00E0386C" w:rsidRPr="00EC6043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</w:pPr>
            <w:r w:rsidRPr="00EC604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i-</w:t>
            </w:r>
            <w:r w:rsidRPr="00EC6043">
              <w:rPr>
                <w:rFonts w:ascii="Times New Roman" w:hAnsi="Times New Roman" w:cs="Times New Roman"/>
                <w:i/>
                <w:color w:val="000000" w:themeColor="text1"/>
                <w:kern w:val="0"/>
                <w:sz w:val="24"/>
                <w:szCs w:val="24"/>
                <w:lang w:val="it-IT"/>
              </w:rPr>
              <w:t>TRIM38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706B96A3" w14:textId="77777777" w:rsidR="00E0386C" w:rsidRDefault="0001749B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74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'-GCTACTGCCACTTGTGTAT-3’</w:t>
            </w:r>
          </w:p>
          <w:p w14:paraId="24FA8D57" w14:textId="59E2E4AD" w:rsidR="0001749B" w:rsidRPr="00EC6043" w:rsidRDefault="0001749B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0386C" w14:paraId="7C57442F" w14:textId="77777777" w:rsidTr="0047737D">
        <w:tc>
          <w:tcPr>
            <w:tcW w:w="2552" w:type="dxa"/>
            <w:tcBorders>
              <w:top w:val="nil"/>
              <w:bottom w:val="nil"/>
            </w:tcBorders>
          </w:tcPr>
          <w:p w14:paraId="7BCAAF7A" w14:textId="4412F372" w:rsidR="00E0386C" w:rsidRPr="00EC6043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</w:pPr>
            <w:r w:rsidRPr="00EC604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i-</w:t>
            </w:r>
            <w:r w:rsidRPr="00EC604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it-IT"/>
              </w:rPr>
              <w:t>TRIM56</w:t>
            </w:r>
          </w:p>
        </w:tc>
        <w:tc>
          <w:tcPr>
            <w:tcW w:w="5948" w:type="dxa"/>
            <w:tcBorders>
              <w:top w:val="nil"/>
              <w:bottom w:val="nil"/>
            </w:tcBorders>
            <w:vAlign w:val="center"/>
          </w:tcPr>
          <w:p w14:paraId="21B8BA1F" w14:textId="77777777" w:rsidR="00E0386C" w:rsidRDefault="0001749B" w:rsidP="0047737D">
            <w:pPr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01749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'-CCACGTGGAGGTGTACAAT-3’</w:t>
            </w:r>
          </w:p>
          <w:p w14:paraId="01678B4A" w14:textId="0C332901" w:rsidR="0001749B" w:rsidRPr="00EC6043" w:rsidRDefault="0001749B" w:rsidP="0047737D">
            <w:pPr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</w:p>
        </w:tc>
      </w:tr>
      <w:tr w:rsidR="00E0386C" w14:paraId="36E34766" w14:textId="77777777" w:rsidTr="0047737D">
        <w:tc>
          <w:tcPr>
            <w:tcW w:w="2552" w:type="dxa"/>
            <w:tcBorders>
              <w:top w:val="nil"/>
              <w:bottom w:val="nil"/>
            </w:tcBorders>
          </w:tcPr>
          <w:p w14:paraId="3ADFC905" w14:textId="0AC9D35E" w:rsidR="00E0386C" w:rsidRPr="006C501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it-IT"/>
              </w:rPr>
              <w:t>g</w:t>
            </w: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cramble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6787F0C6" w14:textId="0F041995" w:rsidR="00E0386C" w:rsidRDefault="00AB6CF3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′-</w:t>
            </w:r>
            <w:r w:rsidRPr="00AB6CF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GCACTACCAGAGCTAACTCA</w:t>
            </w: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5A31785C" w14:textId="232542FF" w:rsidR="00B324A7" w:rsidRPr="006C501C" w:rsidRDefault="00B324A7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0386C" w14:paraId="6057EF53" w14:textId="77777777" w:rsidTr="0047737D">
        <w:tc>
          <w:tcPr>
            <w:tcW w:w="2552" w:type="dxa"/>
            <w:tcBorders>
              <w:top w:val="nil"/>
              <w:bottom w:val="nil"/>
            </w:tcBorders>
          </w:tcPr>
          <w:p w14:paraId="4836F610" w14:textId="75261EBC" w:rsidR="00E0386C" w:rsidRPr="006C501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g</w:t>
            </w: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-</w:t>
            </w:r>
            <w:r w:rsidRPr="00E0386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it-IT"/>
              </w:rPr>
              <w:t>TRIM22</w:t>
            </w: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-1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7F8A8DC3" w14:textId="08DB848D" w:rsidR="00E0386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′-</w:t>
            </w:r>
            <w:r w:rsidR="00B324A7" w:rsidRPr="00B324A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AGATGCCGATTAGGTCGG</w:t>
            </w: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016D7CC3" w14:textId="77777777" w:rsidR="00E0386C" w:rsidRPr="006C501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0386C" w14:paraId="445EF4D2" w14:textId="77777777" w:rsidTr="00E0386C">
        <w:tc>
          <w:tcPr>
            <w:tcW w:w="2552" w:type="dxa"/>
            <w:tcBorders>
              <w:top w:val="nil"/>
              <w:bottom w:val="nil"/>
            </w:tcBorders>
          </w:tcPr>
          <w:p w14:paraId="28851C9F" w14:textId="294B6094" w:rsidR="00E0386C" w:rsidRPr="006C501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s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g</w:t>
            </w: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-</w:t>
            </w:r>
            <w:r w:rsidRPr="00E0386C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 w:val="24"/>
                <w:szCs w:val="24"/>
                <w:lang w:val="it-IT"/>
              </w:rPr>
              <w:t>TRIM22</w:t>
            </w: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it-IT"/>
              </w:rPr>
              <w:t>-2</w:t>
            </w:r>
          </w:p>
        </w:tc>
        <w:tc>
          <w:tcPr>
            <w:tcW w:w="5948" w:type="dxa"/>
            <w:tcBorders>
              <w:top w:val="nil"/>
              <w:bottom w:val="nil"/>
            </w:tcBorders>
          </w:tcPr>
          <w:p w14:paraId="15A7BA0F" w14:textId="03EFA769" w:rsidR="00E0386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5′-</w:t>
            </w:r>
            <w:r w:rsidR="00B324A7" w:rsidRPr="00B324A7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CCGCATAAACGAGGTGGTCA</w:t>
            </w: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3′</w:t>
            </w:r>
          </w:p>
          <w:p w14:paraId="5E999110" w14:textId="77777777" w:rsidR="00E0386C" w:rsidRPr="006C501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E0386C" w14:paraId="05E66743" w14:textId="77777777" w:rsidTr="00E0386C"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09E2E63F" w14:textId="5AF0A79B" w:rsidR="00E0386C" w:rsidRPr="006C501C" w:rsidRDefault="00B324A7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uro-P2A-3Flag-hCas9</w:t>
            </w:r>
            <w:r w:rsidR="00E0386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5948" w:type="dxa"/>
            <w:tcBorders>
              <w:top w:val="nil"/>
              <w:bottom w:val="single" w:sz="4" w:space="0" w:color="auto"/>
            </w:tcBorders>
          </w:tcPr>
          <w:p w14:paraId="1E0D78F7" w14:textId="703B63F5" w:rsidR="00E0386C" w:rsidRPr="006C501C" w:rsidRDefault="00E0386C" w:rsidP="0047737D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Designed and constructed by </w:t>
            </w:r>
            <w:proofErr w:type="spellStart"/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6C501C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 </w:t>
            </w:r>
          </w:p>
        </w:tc>
      </w:tr>
    </w:tbl>
    <w:p w14:paraId="0E93CF02" w14:textId="77777777" w:rsidR="00E0386C" w:rsidRDefault="00E0386C" w:rsidP="00E0386C">
      <w:pPr>
        <w:rPr>
          <w:rFonts w:ascii="Arial" w:hAnsi="Arial" w:cs="Arial"/>
          <w:b/>
          <w:bCs/>
          <w:color w:val="000000" w:themeColor="text1"/>
          <w:szCs w:val="21"/>
        </w:rPr>
      </w:pPr>
    </w:p>
    <w:p w14:paraId="57792A0F" w14:textId="77777777" w:rsidR="00E0386C" w:rsidRDefault="00E0386C" w:rsidP="00E0386C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5E4F7357" w14:textId="77777777" w:rsidR="00E0386C" w:rsidRDefault="00E0386C" w:rsidP="00E0386C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2908AE0B" w14:textId="77777777" w:rsidR="00E0386C" w:rsidRDefault="00E0386C" w:rsidP="00E0386C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4D09A2E1" w14:textId="77777777" w:rsidR="00E0386C" w:rsidRDefault="00E0386C" w:rsidP="00E0386C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05BA6523" w14:textId="77777777" w:rsidR="00E0386C" w:rsidRDefault="00E0386C" w:rsidP="00E0386C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5AC6A98F" w14:textId="77777777" w:rsidR="00E0386C" w:rsidRDefault="00E0386C" w:rsidP="00E0386C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1263B57C" w14:textId="77777777" w:rsidR="00E0386C" w:rsidRDefault="00E0386C" w:rsidP="00E0386C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1636040E" w14:textId="77777777" w:rsidR="00E0386C" w:rsidRDefault="00E0386C" w:rsidP="00E0386C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314654CB" w14:textId="77777777" w:rsidR="00E0386C" w:rsidRDefault="00E0386C" w:rsidP="00E0386C">
      <w:pPr>
        <w:jc w:val="center"/>
        <w:rPr>
          <w:rFonts w:ascii="Times New Roman" w:hAnsi="Times New Roman" w:cs="Times New Roman"/>
          <w:b/>
          <w:color w:val="000000" w:themeColor="text1"/>
          <w:kern w:val="0"/>
          <w:szCs w:val="21"/>
        </w:rPr>
      </w:pPr>
    </w:p>
    <w:p w14:paraId="722FC310" w14:textId="77777777" w:rsidR="00E0386C" w:rsidRDefault="00E0386C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D5B3C6B" w14:textId="77777777" w:rsidR="00E0386C" w:rsidRDefault="00E0386C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2029953D" w14:textId="77777777" w:rsidR="00E0386C" w:rsidRDefault="00E0386C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4EF9C2" w14:textId="2A6BD49B" w:rsidR="00E0386C" w:rsidRDefault="00E0386C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5C807AB" w14:textId="4C6CD554" w:rsidR="00E0386C" w:rsidRDefault="00E0386C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640C273" w14:textId="7D705B76" w:rsidR="00FA5014" w:rsidRDefault="00FA5014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5A71CC14" w14:textId="5AAF122D" w:rsidR="00FA5014" w:rsidRDefault="00FA5014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9592C4E" w14:textId="3D056BA7" w:rsidR="00FA5014" w:rsidRDefault="00FA5014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FFABCE" w14:textId="526EB1E9" w:rsidR="00FA5014" w:rsidRDefault="00FA5014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AC1AB2" w14:textId="458ED3EE" w:rsidR="00FA5014" w:rsidRDefault="00FA5014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365265C" w14:textId="77777777" w:rsidR="00FA5014" w:rsidRDefault="00FA5014" w:rsidP="00E0386C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ED074F2" w14:textId="6EF3209B" w:rsidR="00E0386C" w:rsidRPr="00D8498B" w:rsidRDefault="00E0386C" w:rsidP="00E0386C">
      <w:pPr>
        <w:spacing w:line="36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D8498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lastRenderedPageBreak/>
        <w:t>Supplementary Table S</w:t>
      </w:r>
      <w:r w:rsidR="005C272A">
        <w:rPr>
          <w:rFonts w:ascii="Times New Roman" w:hAnsi="Times New Roman" w:cs="Times New Roman" w:hint="eastAsia"/>
          <w:b/>
          <w:bCs/>
          <w:color w:val="000000" w:themeColor="text1"/>
          <w:sz w:val="28"/>
          <w:szCs w:val="28"/>
        </w:rPr>
        <w:t>2</w:t>
      </w:r>
      <w:r w:rsidRPr="00D8498B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. Plasmids used in this study</w:t>
      </w:r>
    </w:p>
    <w:tbl>
      <w:tblPr>
        <w:tblStyle w:val="a7"/>
        <w:tblW w:w="0" w:type="auto"/>
        <w:jc w:val="center"/>
        <w:tblBorders>
          <w:top w:val="single" w:sz="24" w:space="0" w:color="000000" w:themeColor="text1"/>
          <w:left w:val="single" w:sz="24" w:space="0" w:color="000000" w:themeColor="text1"/>
          <w:bottom w:val="single" w:sz="24" w:space="0" w:color="000000" w:themeColor="text1"/>
          <w:right w:val="single" w:sz="24" w:space="0" w:color="000000" w:themeColor="text1"/>
          <w:insideH w:val="single" w:sz="24" w:space="0" w:color="000000" w:themeColor="text1"/>
          <w:insideV w:val="single" w:sz="24" w:space="0" w:color="000000" w:themeColor="text1"/>
        </w:tblBorders>
        <w:tblLook w:val="04A0" w:firstRow="1" w:lastRow="0" w:firstColumn="1" w:lastColumn="0" w:noHBand="0" w:noVBand="1"/>
      </w:tblPr>
      <w:tblGrid>
        <w:gridCol w:w="6096"/>
        <w:gridCol w:w="2150"/>
      </w:tblGrid>
      <w:tr w:rsidR="00E0386C" w:rsidRPr="00167363" w14:paraId="7C69E932" w14:textId="77777777" w:rsidTr="0047737D">
        <w:trPr>
          <w:jc w:val="center"/>
        </w:trPr>
        <w:tc>
          <w:tcPr>
            <w:tcW w:w="6096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2E23504A" w14:textId="77777777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</w:pPr>
            <w:r w:rsidRPr="0016736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lasmids</w:t>
            </w:r>
          </w:p>
        </w:tc>
        <w:tc>
          <w:tcPr>
            <w:tcW w:w="2150" w:type="dxa"/>
            <w:tcBorders>
              <w:left w:val="nil"/>
              <w:bottom w:val="single" w:sz="8" w:space="0" w:color="000000" w:themeColor="text1"/>
              <w:right w:val="nil"/>
            </w:tcBorders>
          </w:tcPr>
          <w:p w14:paraId="1BCC01B3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esources</w:t>
            </w:r>
          </w:p>
        </w:tc>
      </w:tr>
      <w:tr w:rsidR="00E0386C" w:rsidRPr="00167363" w14:paraId="07FC0446" w14:textId="77777777" w:rsidTr="0047737D">
        <w:trPr>
          <w:jc w:val="center"/>
        </w:trPr>
        <w:tc>
          <w:tcPr>
            <w:tcW w:w="6096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062413B6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pGL4.15-Control Vector</w:t>
            </w:r>
          </w:p>
        </w:tc>
        <w:tc>
          <w:tcPr>
            <w:tcW w:w="2150" w:type="dxa"/>
            <w:tcBorders>
              <w:top w:val="single" w:sz="8" w:space="0" w:color="000000" w:themeColor="text1"/>
              <w:left w:val="nil"/>
              <w:bottom w:val="nil"/>
              <w:right w:val="nil"/>
            </w:tcBorders>
          </w:tcPr>
          <w:p w14:paraId="3114DA00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mega</w:t>
            </w:r>
          </w:p>
        </w:tc>
      </w:tr>
      <w:tr w:rsidR="00E0386C" w:rsidRPr="00167363" w14:paraId="7072CA51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A3CB5D6" w14:textId="77777777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 xml:space="preserve">pGL4-SV40 </w:t>
            </w: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Driven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Renilla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 xml:space="preserve"> </w:t>
            </w: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Luciferase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 xml:space="preserve"> Vecto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618CCBA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mega</w:t>
            </w:r>
          </w:p>
        </w:tc>
      </w:tr>
      <w:tr w:rsidR="00E0386C" w:rsidRPr="00167363" w14:paraId="2897D076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7EC881F4" w14:textId="77777777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pGL4.32[luc2P/NF-</w:t>
            </w: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κB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-RE/</w:t>
            </w: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Hygr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] Vecto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D2E69A5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romega</w:t>
            </w:r>
          </w:p>
        </w:tc>
      </w:tr>
      <w:tr w:rsidR="00E0386C" w:rsidRPr="00167363" w14:paraId="7EB2077D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3E60CAC9" w14:textId="77777777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cDNA3.1-3xFlag-empty vecto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25053F8" w14:textId="77777777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E0386C" w:rsidRPr="00167363" w14:paraId="00327A3C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0ED641AC" w14:textId="29CA8DF8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cDNA3.1-3xFlag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IM22</w:t>
            </w: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full length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CA20F51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510411" w:rsidRPr="00167363" w14:paraId="75260093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C38E410" w14:textId="2DCC127F" w:rsidR="00510411" w:rsidRPr="00EF37BB" w:rsidRDefault="00510411" w:rsidP="00510411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EF37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cDNA3.1-3xFlag-TRIM22-</w:t>
            </w:r>
            <w:r w:rsidRPr="00EF37B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EF37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5/18</w:t>
            </w:r>
            <w:r w:rsidRPr="00EF37BB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4D920065" w14:textId="74C00B5B" w:rsidR="00510411" w:rsidRPr="00EF37BB" w:rsidRDefault="00510411" w:rsidP="00510411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EF37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EF37BB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E0386C" w:rsidRPr="00167363" w14:paraId="2D904649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B88012D" w14:textId="335A38DF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cDNA3.1-3xFlag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IM22</w:t>
            </w: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BA1E9BA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E0386C" w:rsidRPr="00167363" w14:paraId="1A4F3A5D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2E51D76" w14:textId="0D00375B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cDNA3.1-3xFlag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IM22</w:t>
            </w: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7AA80185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E0386C" w:rsidRPr="00167363" w14:paraId="30A1B2B2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9BE6D6B" w14:textId="43598526" w:rsidR="00E0386C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cDNA3.1-3xFlag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IM22</w:t>
            </w: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  <w:p w14:paraId="6C7EBCC0" w14:textId="647FFD4D" w:rsidR="00FA5014" w:rsidRPr="00167363" w:rsidRDefault="00FA5014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pcDNA3.1-3xFlag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TRIM22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65524DC6" w14:textId="77777777" w:rsidR="00E0386C" w:rsidRDefault="00E0386C" w:rsidP="0047737D">
            <w:pPr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  <w:p w14:paraId="551C1014" w14:textId="217EA2F6" w:rsidR="004369FC" w:rsidRPr="00167363" w:rsidRDefault="004369F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E0386C" w:rsidRPr="00167363" w14:paraId="60DBBB14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465131ED" w14:textId="77777777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pcDNA3.1-HA-empty vector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3F53414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E0386C" w:rsidRPr="00167363" w14:paraId="2E698FA7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68A4E9F8" w14:textId="74701D64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pcDNA3.1-HA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IkB</w:t>
            </w:r>
            <w:r w:rsidR="00FA5014" w:rsidRP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α</w:t>
            </w: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 xml:space="preserve">-full </w:t>
            </w: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length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19B0CB07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E0386C" w:rsidRPr="00167363" w14:paraId="72C52BB6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22B8D7C8" w14:textId="30442C09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pcDNA3.1-HA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IkB</w:t>
            </w:r>
            <w:r w:rsidR="00FA5014" w:rsidRP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α</w:t>
            </w:r>
            <w:r w:rsidR="00FA501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s-ES"/>
              </w:rPr>
              <w:t>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1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283ACC87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E0386C" w:rsidRPr="00167363" w14:paraId="20EF01E5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nil"/>
              <w:right w:val="nil"/>
            </w:tcBorders>
          </w:tcPr>
          <w:p w14:paraId="112AC8B3" w14:textId="1DB0AE08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pcDNA3.1-HA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IkB</w:t>
            </w:r>
            <w:r w:rsidR="00FA5014" w:rsidRP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α</w:t>
            </w:r>
            <w:r w:rsidR="00FA501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s-ES"/>
              </w:rPr>
              <w:t>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2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</w:tcPr>
          <w:p w14:paraId="31623DF1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  <w:tr w:rsidR="00E0386C" w:rsidRPr="00167363" w14:paraId="703F7B06" w14:textId="77777777" w:rsidTr="0047737D">
        <w:trPr>
          <w:jc w:val="center"/>
        </w:trPr>
        <w:tc>
          <w:tcPr>
            <w:tcW w:w="6096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C2882A4" w14:textId="7F3FA7F7" w:rsidR="00E0386C" w:rsidRPr="00167363" w:rsidRDefault="00E0386C" w:rsidP="0047737D">
            <w:pPr>
              <w:widowControl/>
              <w:spacing w:line="360" w:lineRule="auto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</w:pPr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pcDNA3.1-HA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IkB</w:t>
            </w:r>
            <w:r w:rsidR="00FA5014" w:rsidRP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α</w:t>
            </w:r>
            <w:r w:rsidR="00FA5014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  <w:lang w:val="es-ES"/>
              </w:rPr>
              <w:t>-</w:t>
            </w:r>
            <w:r w:rsidR="00FA5014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  <w:lang w:val="es-ES"/>
              </w:rPr>
              <w:t>3</w:t>
            </w:r>
          </w:p>
        </w:tc>
        <w:tc>
          <w:tcPr>
            <w:tcW w:w="2150" w:type="dxa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14:paraId="092875E5" w14:textId="77777777" w:rsidR="00E0386C" w:rsidRPr="00167363" w:rsidRDefault="00E0386C" w:rsidP="0047737D">
            <w:pPr>
              <w:spacing w:line="360" w:lineRule="auto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OBiO</w:t>
            </w:r>
            <w:proofErr w:type="spellEnd"/>
            <w:r w:rsidRPr="00167363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Technology</w:t>
            </w:r>
          </w:p>
        </w:tc>
      </w:tr>
    </w:tbl>
    <w:p w14:paraId="4E5F9528" w14:textId="77777777" w:rsidR="00E0386C" w:rsidRDefault="00E0386C" w:rsidP="00E0386C">
      <w:pPr>
        <w:spacing w:line="480" w:lineRule="auto"/>
        <w:rPr>
          <w:color w:val="000000" w:themeColor="text1"/>
        </w:rPr>
      </w:pPr>
    </w:p>
    <w:p w14:paraId="43EA02A9" w14:textId="77777777" w:rsidR="00E0386C" w:rsidRDefault="00E0386C" w:rsidP="00E0386C">
      <w:pPr>
        <w:spacing w:line="480" w:lineRule="auto"/>
        <w:rPr>
          <w:color w:val="000000" w:themeColor="text1"/>
        </w:rPr>
      </w:pPr>
    </w:p>
    <w:p w14:paraId="0374F327" w14:textId="77777777" w:rsidR="00E0386C" w:rsidRDefault="00E0386C" w:rsidP="00E0386C">
      <w:pPr>
        <w:spacing w:line="480" w:lineRule="auto"/>
        <w:rPr>
          <w:color w:val="000000" w:themeColor="text1"/>
        </w:rPr>
      </w:pPr>
    </w:p>
    <w:p w14:paraId="38A0C5E8" w14:textId="77777777" w:rsidR="00E0386C" w:rsidRDefault="00E0386C" w:rsidP="00E0386C">
      <w:pPr>
        <w:spacing w:line="480" w:lineRule="auto"/>
        <w:rPr>
          <w:color w:val="000000" w:themeColor="text1"/>
        </w:rPr>
      </w:pPr>
    </w:p>
    <w:p w14:paraId="0AD52B9A" w14:textId="77777777" w:rsidR="00E0386C" w:rsidRDefault="00E0386C" w:rsidP="00E0386C">
      <w:pPr>
        <w:spacing w:line="480" w:lineRule="auto"/>
        <w:rPr>
          <w:color w:val="000000" w:themeColor="text1"/>
        </w:rPr>
      </w:pPr>
    </w:p>
    <w:p w14:paraId="2EF67003" w14:textId="77777777" w:rsidR="00E0386C" w:rsidRDefault="00E0386C" w:rsidP="00E0386C">
      <w:pPr>
        <w:spacing w:line="480" w:lineRule="auto"/>
        <w:rPr>
          <w:color w:val="000000" w:themeColor="text1"/>
        </w:rPr>
      </w:pPr>
    </w:p>
    <w:p w14:paraId="3F33FE5A" w14:textId="77777777" w:rsidR="00E0386C" w:rsidRDefault="00E0386C" w:rsidP="00E0386C">
      <w:pPr>
        <w:spacing w:line="480" w:lineRule="auto"/>
        <w:rPr>
          <w:color w:val="000000" w:themeColor="text1"/>
        </w:rPr>
      </w:pPr>
    </w:p>
    <w:p w14:paraId="48B1A5AD" w14:textId="77777777" w:rsidR="00E0386C" w:rsidRDefault="00E0386C" w:rsidP="00E0386C">
      <w:pPr>
        <w:spacing w:line="480" w:lineRule="auto"/>
        <w:rPr>
          <w:color w:val="000000" w:themeColor="text1"/>
        </w:rPr>
      </w:pPr>
    </w:p>
    <w:p w14:paraId="622DB5A9" w14:textId="65DAD7ED" w:rsidR="00E0386C" w:rsidRDefault="00E0386C" w:rsidP="00E0386C">
      <w:pPr>
        <w:spacing w:line="480" w:lineRule="auto"/>
        <w:rPr>
          <w:color w:val="000000" w:themeColor="text1"/>
        </w:rPr>
      </w:pPr>
    </w:p>
    <w:p w14:paraId="179A90C4" w14:textId="77777777" w:rsidR="00E0386C" w:rsidRPr="00637749" w:rsidRDefault="00E0386C" w:rsidP="00E0386C">
      <w:pPr>
        <w:spacing w:line="480" w:lineRule="auto"/>
        <w:rPr>
          <w:color w:val="000000" w:themeColor="text1"/>
        </w:rPr>
      </w:pPr>
    </w:p>
    <w:p w14:paraId="0E9F101B" w14:textId="500B4C22" w:rsidR="00E0386C" w:rsidRPr="00D8498B" w:rsidRDefault="00E0386C" w:rsidP="00E0386C">
      <w:pPr>
        <w:jc w:val="center"/>
        <w:rPr>
          <w:rFonts w:ascii="Times New Roman" w:eastAsia="Arial Unicode MS" w:hAnsi="Times New Roman" w:cs="Times New Roman"/>
          <w:b/>
          <w:bCs/>
          <w:color w:val="000000" w:themeColor="text1"/>
          <w:sz w:val="28"/>
        </w:rPr>
      </w:pPr>
      <w:r w:rsidRPr="00D8498B">
        <w:rPr>
          <w:rFonts w:ascii="Times New Roman" w:eastAsia="Arial Unicode MS" w:hAnsi="Times New Roman" w:cs="Times New Roman"/>
          <w:b/>
          <w:bCs/>
          <w:color w:val="000000" w:themeColor="text1"/>
          <w:sz w:val="28"/>
        </w:rPr>
        <w:t>Supplementary Table S</w:t>
      </w:r>
      <w:r w:rsidR="005C272A">
        <w:rPr>
          <w:rFonts w:ascii="Times New Roman" w:eastAsia="Arial Unicode MS" w:hAnsi="Times New Roman" w:cs="Times New Roman"/>
          <w:b/>
          <w:bCs/>
          <w:color w:val="000000" w:themeColor="text1"/>
          <w:sz w:val="28"/>
        </w:rPr>
        <w:t>3</w:t>
      </w:r>
      <w:r w:rsidRPr="00D8498B">
        <w:rPr>
          <w:rFonts w:ascii="Times New Roman" w:eastAsia="Arial Unicode MS" w:hAnsi="Times New Roman" w:cs="Times New Roman"/>
          <w:b/>
          <w:bCs/>
          <w:color w:val="000000" w:themeColor="text1"/>
          <w:sz w:val="28"/>
        </w:rPr>
        <w:t>. Primer sets used in this study</w:t>
      </w:r>
    </w:p>
    <w:tbl>
      <w:tblPr>
        <w:tblStyle w:val="a7"/>
        <w:tblW w:w="991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5"/>
        <w:gridCol w:w="939"/>
        <w:gridCol w:w="6446"/>
        <w:gridCol w:w="1418"/>
      </w:tblGrid>
      <w:tr w:rsidR="00E0386C" w14:paraId="1AC8B444" w14:textId="77777777" w:rsidTr="0047737D">
        <w:tc>
          <w:tcPr>
            <w:tcW w:w="1115" w:type="dxa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07398B04" w14:textId="77777777" w:rsidR="00E0386C" w:rsidRPr="00456267" w:rsidRDefault="00E0386C" w:rsidP="0047737D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</w:pPr>
            <w:r w:rsidRPr="0045626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imer set</w:t>
            </w:r>
          </w:p>
        </w:tc>
        <w:tc>
          <w:tcPr>
            <w:tcW w:w="939" w:type="dxa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4596DC90" w14:textId="77777777" w:rsidR="00E0386C" w:rsidRPr="00456267" w:rsidRDefault="00E0386C" w:rsidP="0047737D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</w:pPr>
            <w:r w:rsidRPr="0045626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imers</w:t>
            </w:r>
          </w:p>
        </w:tc>
        <w:tc>
          <w:tcPr>
            <w:tcW w:w="6446" w:type="dxa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47985E6C" w14:textId="77777777" w:rsidR="00E0386C" w:rsidRPr="00456267" w:rsidRDefault="00E0386C" w:rsidP="0047737D">
            <w:pPr>
              <w:jc w:val="left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</w:pPr>
            <w:r w:rsidRPr="0045626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Sequence (5’-3’)</w:t>
            </w:r>
          </w:p>
        </w:tc>
        <w:tc>
          <w:tcPr>
            <w:tcW w:w="1418" w:type="dxa"/>
            <w:tcBorders>
              <w:top w:val="single" w:sz="24" w:space="0" w:color="000000" w:themeColor="text1"/>
              <w:bottom w:val="single" w:sz="8" w:space="0" w:color="000000" w:themeColor="text1"/>
            </w:tcBorders>
          </w:tcPr>
          <w:p w14:paraId="3B6B3478" w14:textId="77777777" w:rsidR="00E0386C" w:rsidRPr="00456267" w:rsidRDefault="00E0386C" w:rsidP="0047737D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color w:val="000000" w:themeColor="text1"/>
                <w:szCs w:val="21"/>
              </w:rPr>
            </w:pPr>
            <w:r w:rsidRPr="00456267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Product size (bp)</w:t>
            </w:r>
          </w:p>
        </w:tc>
      </w:tr>
      <w:tr w:rsidR="00E0386C" w14:paraId="7A4A1B41" w14:textId="77777777" w:rsidTr="004369FC">
        <w:tc>
          <w:tcPr>
            <w:tcW w:w="1115" w:type="dxa"/>
            <w:tcBorders>
              <w:top w:val="single" w:sz="8" w:space="0" w:color="000000" w:themeColor="text1"/>
              <w:bottom w:val="nil"/>
            </w:tcBorders>
          </w:tcPr>
          <w:p w14:paraId="20B851EC" w14:textId="14140D3F" w:rsidR="00E0386C" w:rsidRPr="00D84C6C" w:rsidRDefault="004369FC" w:rsidP="00EC60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  <w:lang w:val="de-DE"/>
              </w:rPr>
            </w:pPr>
            <w:r w:rsidRPr="00D84C6C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  <w:lang w:val="de-DE"/>
              </w:rPr>
              <w:t>TRIM22</w:t>
            </w:r>
          </w:p>
        </w:tc>
        <w:tc>
          <w:tcPr>
            <w:tcW w:w="939" w:type="dxa"/>
            <w:tcBorders>
              <w:top w:val="single" w:sz="8" w:space="0" w:color="000000" w:themeColor="text1"/>
              <w:bottom w:val="nil"/>
            </w:tcBorders>
          </w:tcPr>
          <w:p w14:paraId="5A2B8D92" w14:textId="77777777" w:rsidR="00E0386C" w:rsidRPr="00EC6043" w:rsidRDefault="00E0386C" w:rsidP="0047737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  <w:p w14:paraId="53E2F4C7" w14:textId="77777777" w:rsidR="00E0386C" w:rsidRPr="00EC6043" w:rsidRDefault="00E0386C" w:rsidP="0047737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</w:p>
          <w:p w14:paraId="44D54EDC" w14:textId="77777777" w:rsidR="00E0386C" w:rsidRPr="00EC6043" w:rsidRDefault="00E0386C" w:rsidP="0047737D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</w:tc>
        <w:tc>
          <w:tcPr>
            <w:tcW w:w="6446" w:type="dxa"/>
            <w:tcBorders>
              <w:top w:val="single" w:sz="8" w:space="0" w:color="000000" w:themeColor="text1"/>
              <w:bottom w:val="nil"/>
            </w:tcBorders>
          </w:tcPr>
          <w:p w14:paraId="463F1C39" w14:textId="460E442B" w:rsidR="00E0386C" w:rsidRPr="00EC6043" w:rsidRDefault="00E0386C" w:rsidP="0047737D">
            <w:pPr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="00654F61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GAGGTCAAGATGAGCCCACAG</w:t>
            </w:r>
            <w:r w:rsidR="004369FC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  <w:r w:rsidR="00251E1C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14:paraId="7E2A896D" w14:textId="654C1FB1" w:rsidR="00E0386C" w:rsidRPr="00EC6043" w:rsidRDefault="00E0386C" w:rsidP="00654F61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5'- </w:t>
            </w:r>
            <w:r w:rsidR="00654F61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GCTTTTCCTGACATTCCTTGACC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  <w:r w:rsidR="00454735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 w:themeColor="text1"/>
              <w:bottom w:val="nil"/>
            </w:tcBorders>
          </w:tcPr>
          <w:p w14:paraId="40E708D1" w14:textId="75A10BC2" w:rsidR="00E0386C" w:rsidRPr="00EC6043" w:rsidRDefault="00935285" w:rsidP="00D84C6C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EC6043">
              <w:rPr>
                <w:rFonts w:ascii="Times New Roman" w:eastAsia="Arial Unicode MS" w:hAnsi="Times New Roman" w:cs="Times New Roman" w:hint="eastAsia"/>
                <w:b/>
                <w:bCs/>
                <w:szCs w:val="21"/>
              </w:rPr>
              <w:t>1</w:t>
            </w:r>
            <w:r w:rsidRPr="00EC6043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>84</w:t>
            </w:r>
          </w:p>
        </w:tc>
      </w:tr>
      <w:tr w:rsidR="00E0386C" w14:paraId="36B3FEA8" w14:textId="77777777" w:rsidTr="004369FC">
        <w:tc>
          <w:tcPr>
            <w:tcW w:w="1115" w:type="dxa"/>
            <w:tcBorders>
              <w:top w:val="nil"/>
              <w:bottom w:val="single" w:sz="4" w:space="0" w:color="auto"/>
            </w:tcBorders>
          </w:tcPr>
          <w:p w14:paraId="08048AF2" w14:textId="71612138" w:rsidR="005B0FBC" w:rsidRPr="00D84C6C" w:rsidRDefault="004369FC" w:rsidP="00EC6043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de-DE"/>
              </w:rPr>
            </w:pPr>
            <w:r w:rsidRPr="00D84C6C">
              <w:rPr>
                <w:rFonts w:ascii="Times New Roman" w:hAnsi="Times New Roman" w:cs="Times New Roman"/>
                <w:b/>
                <w:bCs/>
                <w:i/>
                <w:kern w:val="0"/>
                <w:szCs w:val="21"/>
                <w:lang w:val="de-DE"/>
              </w:rPr>
              <w:t>IkBα</w:t>
            </w:r>
          </w:p>
          <w:p w14:paraId="209792E9" w14:textId="77777777" w:rsidR="005B0FBC" w:rsidRPr="00D84C6C" w:rsidRDefault="005B0FBC" w:rsidP="00EC604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</w:pPr>
          </w:p>
          <w:p w14:paraId="3644545C" w14:textId="71EBC9AF" w:rsidR="005B0FBC" w:rsidRPr="00D84C6C" w:rsidRDefault="005B0FBC" w:rsidP="00EC6043">
            <w:pPr>
              <w:jc w:val="left"/>
              <w:rPr>
                <w:rFonts w:ascii="Times New Roman" w:hAnsi="Times New Roman" w:cs="Times New Roman"/>
                <w:b/>
                <w:bCs/>
                <w:szCs w:val="21"/>
                <w:lang w:val="de-DE"/>
              </w:rPr>
            </w:pPr>
          </w:p>
          <w:p w14:paraId="7DA544FE" w14:textId="2B702F2F" w:rsidR="00E0386C" w:rsidRPr="00D84C6C" w:rsidRDefault="005B0FBC" w:rsidP="00EC6043">
            <w:pPr>
              <w:jc w:val="left"/>
              <w:rPr>
                <w:rFonts w:ascii="Times New Roman" w:hAnsi="Times New Roman" w:cs="Times New Roman"/>
                <w:b/>
                <w:bCs/>
                <w:kern w:val="0"/>
                <w:szCs w:val="21"/>
                <w:lang w:val="de-DE"/>
              </w:rPr>
            </w:pPr>
            <w:r w:rsidRPr="00D84C6C">
              <w:rPr>
                <w:rFonts w:ascii="Times New Roman" w:hAnsi="Times New Roman" w:cs="Times New Roman" w:hint="eastAsia"/>
                <w:b/>
                <w:bCs/>
                <w:i/>
                <w:szCs w:val="21"/>
                <w:lang w:val="de-DE"/>
              </w:rPr>
              <w:t>G</w:t>
            </w:r>
            <w:r w:rsidRPr="00D84C6C">
              <w:rPr>
                <w:rFonts w:ascii="Times New Roman" w:hAnsi="Times New Roman" w:cs="Times New Roman"/>
                <w:b/>
                <w:bCs/>
                <w:i/>
                <w:szCs w:val="21"/>
                <w:lang w:val="de-DE"/>
              </w:rPr>
              <w:t xml:space="preserve">APDH       </w:t>
            </w:r>
          </w:p>
        </w:tc>
        <w:tc>
          <w:tcPr>
            <w:tcW w:w="939" w:type="dxa"/>
            <w:tcBorders>
              <w:top w:val="nil"/>
              <w:bottom w:val="single" w:sz="4" w:space="0" w:color="auto"/>
            </w:tcBorders>
          </w:tcPr>
          <w:p w14:paraId="315322FB" w14:textId="77777777" w:rsidR="00E0386C" w:rsidRPr="00EC6043" w:rsidRDefault="00E0386C" w:rsidP="0047737D">
            <w:pPr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F</w:t>
            </w:r>
          </w:p>
          <w:p w14:paraId="0B9C387C" w14:textId="77777777" w:rsidR="00D84C6C" w:rsidRDefault="00E0386C" w:rsidP="00D84C6C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R</w:t>
            </w:r>
            <w:r w:rsidRPr="00EC6043">
              <w:rPr>
                <w:rFonts w:ascii="Times New Roman" w:eastAsia="Arial Unicode MS" w:hAnsi="Times New Roman" w:cs="Times New Roman"/>
                <w:b/>
                <w:bCs/>
                <w:szCs w:val="21"/>
              </w:rPr>
              <w:t xml:space="preserve"> </w:t>
            </w:r>
          </w:p>
          <w:p w14:paraId="5492CD56" w14:textId="77777777" w:rsidR="00D84C6C" w:rsidRDefault="00D84C6C" w:rsidP="00D84C6C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</w:p>
          <w:p w14:paraId="59A83B3D" w14:textId="77777777" w:rsidR="00D84C6C" w:rsidRDefault="005B0FBC" w:rsidP="00D84C6C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EC6043">
              <w:rPr>
                <w:rFonts w:ascii="Times New Roman" w:eastAsia="Arial Unicode MS" w:hAnsi="Times New Roman" w:cs="Times New Roman" w:hint="eastAsia"/>
                <w:szCs w:val="21"/>
              </w:rPr>
              <w:t>F</w:t>
            </w:r>
          </w:p>
          <w:p w14:paraId="7D802A77" w14:textId="6448D88B" w:rsidR="00E0386C" w:rsidRPr="00EC6043" w:rsidRDefault="005B0FBC" w:rsidP="00D84C6C">
            <w:pPr>
              <w:jc w:val="center"/>
              <w:rPr>
                <w:rFonts w:ascii="Times New Roman" w:eastAsia="Arial Unicode MS" w:hAnsi="Times New Roman" w:cs="Times New Roman"/>
                <w:b/>
                <w:bCs/>
                <w:szCs w:val="21"/>
              </w:rPr>
            </w:pPr>
            <w:r w:rsidRPr="00EC6043">
              <w:rPr>
                <w:rFonts w:ascii="Times New Roman" w:eastAsia="Arial Unicode MS" w:hAnsi="Times New Roman" w:cs="Times New Roman"/>
                <w:szCs w:val="21"/>
              </w:rPr>
              <w:t xml:space="preserve">R      </w:t>
            </w:r>
          </w:p>
        </w:tc>
        <w:tc>
          <w:tcPr>
            <w:tcW w:w="6446" w:type="dxa"/>
            <w:tcBorders>
              <w:top w:val="nil"/>
              <w:bottom w:val="single" w:sz="4" w:space="0" w:color="auto"/>
            </w:tcBorders>
          </w:tcPr>
          <w:p w14:paraId="3E1E34F2" w14:textId="45103B13" w:rsidR="004369FC" w:rsidRPr="00EC6043" w:rsidRDefault="00E0386C" w:rsidP="004369F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="00654F61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AAGTGATCCGCCAGGTGAAG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  <w:r w:rsidR="00251E1C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14:paraId="53800539" w14:textId="4A3259F8" w:rsidR="00E0386C" w:rsidRPr="00EC6043" w:rsidRDefault="00E0386C" w:rsidP="004369F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'-</w:t>
            </w:r>
            <w:r w:rsidR="004369FC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  <w:r w:rsidR="00654F61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CTGCTCACAGGCAAGGTGTA </w:t>
            </w: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-3'</w:t>
            </w:r>
            <w:r w:rsidR="00251E1C" w:rsidRPr="00EC6043">
              <w:rPr>
                <w:rFonts w:ascii="Times New Roman" w:hAnsi="Times New Roman" w:cs="Times New Roman"/>
                <w:kern w:val="0"/>
                <w:szCs w:val="21"/>
              </w:rPr>
              <w:t xml:space="preserve"> </w:t>
            </w:r>
          </w:p>
          <w:p w14:paraId="6E5E3D3C" w14:textId="77777777" w:rsidR="005B0FBC" w:rsidRPr="00EC6043" w:rsidRDefault="005B0FBC" w:rsidP="004369F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</w:p>
          <w:p w14:paraId="64711906" w14:textId="77777777" w:rsidR="005B0FBC" w:rsidRPr="00EC6043" w:rsidRDefault="005B0FBC" w:rsidP="004369F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’-GCACCGTCAAGGCTGAGAAC-3’</w:t>
            </w:r>
          </w:p>
          <w:p w14:paraId="634EF491" w14:textId="0034D6F5" w:rsidR="005B0FBC" w:rsidRPr="00EC6043" w:rsidRDefault="005B0FBC" w:rsidP="004369FC">
            <w:pPr>
              <w:widowControl/>
              <w:jc w:val="left"/>
              <w:rPr>
                <w:rFonts w:ascii="Times New Roman" w:hAnsi="Times New Roman" w:cs="Times New Roman"/>
                <w:kern w:val="0"/>
                <w:szCs w:val="21"/>
              </w:rPr>
            </w:pPr>
            <w:r w:rsidRPr="00EC6043">
              <w:rPr>
                <w:rFonts w:ascii="Times New Roman" w:hAnsi="Times New Roman" w:cs="Times New Roman"/>
                <w:kern w:val="0"/>
                <w:szCs w:val="21"/>
              </w:rPr>
              <w:t>5’-TGGTGAAGACGCCAGTGGA-3’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6EBDD2D" w14:textId="77777777" w:rsidR="00D84C6C" w:rsidRDefault="00C066EC" w:rsidP="00D84C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84C6C">
              <w:rPr>
                <w:rFonts w:ascii="Times New Roman" w:hAnsi="Times New Roman" w:cs="Times New Roman" w:hint="eastAsia"/>
                <w:b/>
                <w:bCs/>
                <w:kern w:val="0"/>
                <w:szCs w:val="21"/>
              </w:rPr>
              <w:t>1</w:t>
            </w:r>
            <w:r w:rsidRPr="00D84C6C"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88</w:t>
            </w:r>
          </w:p>
          <w:p w14:paraId="7BF3D8F0" w14:textId="77777777" w:rsidR="00D84C6C" w:rsidRDefault="00D84C6C" w:rsidP="00D84C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  <w:p w14:paraId="3F42FAAF" w14:textId="77777777" w:rsidR="00D84C6C" w:rsidRDefault="00D84C6C" w:rsidP="00D84C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  <w:p w14:paraId="6BA5511A" w14:textId="54D6608E" w:rsidR="00E0386C" w:rsidRPr="00D84C6C" w:rsidRDefault="00C066EC" w:rsidP="00D84C6C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 w:rsidRPr="00D84C6C">
              <w:rPr>
                <w:rFonts w:ascii="Times New Roman" w:hAnsi="Times New Roman" w:cs="Times New Roman"/>
                <w:b/>
                <w:bCs/>
                <w:szCs w:val="21"/>
              </w:rPr>
              <w:t>138</w:t>
            </w:r>
          </w:p>
        </w:tc>
      </w:tr>
    </w:tbl>
    <w:p w14:paraId="189C363C" w14:textId="77777777" w:rsidR="00E0386C" w:rsidRPr="00637749" w:rsidRDefault="00E0386C" w:rsidP="004369FC">
      <w:pPr>
        <w:rPr>
          <w:rFonts w:ascii="Times New Roman" w:eastAsia="Arial Unicode MS" w:hAnsi="Times New Roman" w:cs="Times New Roman"/>
          <w:b/>
          <w:bCs/>
          <w:color w:val="000000" w:themeColor="text1"/>
          <w:sz w:val="24"/>
          <w:szCs w:val="21"/>
        </w:rPr>
      </w:pPr>
    </w:p>
    <w:p w14:paraId="3BD9544B" w14:textId="77777777" w:rsidR="00E0386C" w:rsidRDefault="00E0386C" w:rsidP="00E0386C">
      <w:pPr>
        <w:rPr>
          <w:color w:val="000000" w:themeColor="text1"/>
        </w:rPr>
      </w:pPr>
    </w:p>
    <w:p w14:paraId="1B839970" w14:textId="77777777" w:rsidR="00E0386C" w:rsidRPr="00D8498B" w:rsidRDefault="00E0386C" w:rsidP="00E0386C"/>
    <w:p w14:paraId="19F1531D" w14:textId="03DEFF30" w:rsidR="00E0386C" w:rsidRDefault="00E0386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CF08DC3" w14:textId="537B2397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6114913" w14:textId="502D22FC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EA40984" w14:textId="260E0357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2A2FA26" w14:textId="4163399A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6A5B2D3" w14:textId="6DCA0604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A55BE96" w14:textId="467D7980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6AB0AD3" w14:textId="7ACB2CFF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F8A2580" w14:textId="51CD8ADF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55557204" w14:textId="4A03D799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1072E1C0" w14:textId="224B3C13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3B4C56A8" w14:textId="7AA535E2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F110A8D" w14:textId="3BCE88FB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D69E324" w14:textId="623BD3BD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C36D6A6" w14:textId="4ED561BD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6B137BC8" w14:textId="6580859D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0E92CFD9" w14:textId="313C7C51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787A0A03" w14:textId="7CDF0614" w:rsidR="004369FC" w:rsidRDefault="004369FC" w:rsidP="008D30AB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4305758E" w14:textId="77777777" w:rsidR="00E0386C" w:rsidRPr="00E0386C" w:rsidRDefault="00E0386C" w:rsidP="00EC78C8">
      <w:pPr>
        <w:spacing w:line="36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</w:p>
    <w:p w14:paraId="22C46C2F" w14:textId="00C7539C" w:rsidR="008D30AB" w:rsidRPr="008E5209" w:rsidRDefault="008D30AB" w:rsidP="008D30AB">
      <w:pPr>
        <w:spacing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</w:rPr>
      </w:pPr>
      <w:r w:rsidRPr="008E5209">
        <w:rPr>
          <w:rFonts w:ascii="Times New Roman" w:hAnsi="Times New Roman"/>
          <w:b/>
          <w:color w:val="000000" w:themeColor="text1"/>
          <w:sz w:val="24"/>
          <w:szCs w:val="24"/>
        </w:rPr>
        <w:t>Supplementary Table S</w:t>
      </w:r>
      <w:r w:rsidR="005C272A">
        <w:rPr>
          <w:rFonts w:ascii="Times New Roman" w:hAnsi="Times New Roman"/>
          <w:b/>
          <w:color w:val="000000" w:themeColor="text1"/>
          <w:sz w:val="24"/>
          <w:szCs w:val="24"/>
        </w:rPr>
        <w:t>4</w:t>
      </w:r>
      <w:r w:rsidRPr="008E5209">
        <w:rPr>
          <w:rFonts w:ascii="Times New Roman" w:hAnsi="Times New Roman"/>
          <w:b/>
          <w:color w:val="000000" w:themeColor="text1"/>
          <w:sz w:val="24"/>
          <w:szCs w:val="24"/>
        </w:rPr>
        <w:t xml:space="preserve">. Association between </w:t>
      </w:r>
      <w:r w:rsidR="00205458">
        <w:rPr>
          <w:rFonts w:ascii="Times New Roman" w:hAnsi="Times New Roman"/>
          <w:b/>
          <w:color w:val="000000" w:themeColor="text1"/>
          <w:sz w:val="24"/>
          <w:szCs w:val="24"/>
        </w:rPr>
        <w:t>TRIM22</w:t>
      </w:r>
      <w:r w:rsidRPr="008E5209">
        <w:rPr>
          <w:rFonts w:ascii="Times New Roman" w:hAnsi="Times New Roman"/>
          <w:b/>
          <w:i/>
          <w:color w:val="000000" w:themeColor="text1"/>
          <w:sz w:val="24"/>
          <w:szCs w:val="24"/>
        </w:rPr>
        <w:t xml:space="preserve"> </w:t>
      </w:r>
      <w:r w:rsidRPr="008E5209">
        <w:rPr>
          <w:rFonts w:ascii="Times New Roman" w:hAnsi="Times New Roman"/>
          <w:b/>
          <w:color w:val="000000" w:themeColor="text1"/>
          <w:sz w:val="24"/>
          <w:szCs w:val="24"/>
        </w:rPr>
        <w:t>expression and clinicopathologic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al</w:t>
      </w:r>
      <w:r w:rsidRPr="008E5209">
        <w:rPr>
          <w:rFonts w:ascii="Times New Roman" w:hAnsi="Times New Roman"/>
          <w:b/>
          <w:color w:val="000000" w:themeColor="text1"/>
          <w:sz w:val="24"/>
          <w:szCs w:val="24"/>
        </w:rPr>
        <w:t xml:space="preserve"> factors in glioma</w:t>
      </w:r>
    </w:p>
    <w:p w14:paraId="64770B1B" w14:textId="77777777" w:rsidR="008D30AB" w:rsidRPr="008E5209" w:rsidRDefault="008D30AB" w:rsidP="008D30AB">
      <w:pPr>
        <w:spacing w:line="360" w:lineRule="auto"/>
        <w:rPr>
          <w:rFonts w:ascii="Times New Roman" w:hAnsi="Times New Roman"/>
          <w:color w:val="000000" w:themeColor="text1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2127"/>
        <w:gridCol w:w="1191"/>
        <w:gridCol w:w="1360"/>
        <w:gridCol w:w="1958"/>
        <w:gridCol w:w="1660"/>
      </w:tblGrid>
      <w:tr w:rsidR="008D30AB" w:rsidRPr="008E5209" w14:paraId="3D1D87CA" w14:textId="77777777" w:rsidTr="0097635C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5F20850" w14:textId="77777777" w:rsidR="008D30AB" w:rsidRPr="008E5209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Variables</w:t>
            </w:r>
          </w:p>
        </w:tc>
        <w:tc>
          <w:tcPr>
            <w:tcW w:w="11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135C86A" w14:textId="77777777" w:rsidR="008D30AB" w:rsidRPr="008E5209" w:rsidRDefault="008D30AB" w:rsidP="0097635C">
            <w:pPr>
              <w:spacing w:line="360" w:lineRule="auto"/>
              <w:ind w:firstLineChars="150" w:firstLine="36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No. of </w:t>
            </w:r>
          </w:p>
          <w:p w14:paraId="3756852B" w14:textId="77777777" w:rsidR="008D30AB" w:rsidRPr="008E5209" w:rsidRDefault="008D30AB" w:rsidP="0097635C">
            <w:pPr>
              <w:spacing w:line="360" w:lineRule="auto"/>
              <w:ind w:firstLineChars="150" w:firstLine="36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cases</w:t>
            </w:r>
          </w:p>
        </w:tc>
        <w:tc>
          <w:tcPr>
            <w:tcW w:w="331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D3F8370" w14:textId="5D9C5E50" w:rsidR="008D30AB" w:rsidRPr="008E5209" w:rsidRDefault="00205458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RIM22</w:t>
            </w:r>
            <w:r w:rsidR="008D30AB"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expression</w:t>
            </w:r>
          </w:p>
          <w:p w14:paraId="58A217BC" w14:textId="77777777" w:rsidR="008D30AB" w:rsidRPr="008E5209" w:rsidRDefault="008D30AB" w:rsidP="0097635C">
            <w:pPr>
              <w:spacing w:line="360" w:lineRule="auto"/>
              <w:ind w:firstLineChars="200" w:firstLine="4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noProof/>
                <w:color w:val="000000" w:themeColor="text1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BB6D8F4" wp14:editId="10ADFC55">
                      <wp:simplePos x="0" y="0"/>
                      <wp:positionH relativeFrom="column">
                        <wp:posOffset>301625</wp:posOffset>
                      </wp:positionH>
                      <wp:positionV relativeFrom="paragraph">
                        <wp:posOffset>15240</wp:posOffset>
                      </wp:positionV>
                      <wp:extent cx="1318260" cy="15240"/>
                      <wp:effectExtent l="0" t="0" r="34290" b="22860"/>
                      <wp:wrapNone/>
                      <wp:docPr id="2" name="直接连接符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 flipV="1">
                                <a:off x="0" y="0"/>
                                <a:ext cx="1318260" cy="1524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6636CF7B" id="直接连接符 2" o:spid="_x0000_s1026" style="position:absolute;left:0;text-align:left;flip:y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3.75pt,1.2pt" to="127.55pt,2.4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Y1Xw9gEAAK8DAAAOAAAAZHJzL2Uyb0RvYy54bWysU81uEzEQviPxDpbvZJMtjaJVNj00KpcK&#10;IrVwn3rtrIX/5DHZ5CV4ASRucOLInbdpeQzGTkhTuCH2MLI9nm/m+/zt/GJrDdvIiNq7lk9GY86k&#10;E77Tbt3yt7dXL2acYQLXgfFOtnwnkV8snj+bD6GRte+96WRkBOKwGULL+5RCU1UoemkBRz5IR0nl&#10;o4VE27iuuggDoVtT1ePxtBp87EL0QiLS6XKf5IuCr5QU6Y1SKBMzLafZUomxxLscq8UcmnWE0Gtx&#10;GAP+YQoL2lHTI9QSErAPUf8FZbWIHr1KI+Ft5ZXSQhYOxGYy/oPNTQ9BFi4kDoajTPj/YMXrzSoy&#10;3bW85syBpSd6+PT9/uOXnz8+U3z49pXVWaQhYEN3L90qZppi627CtRfvkXLVk2TeYNhf26pomTI6&#10;vCNvFH2IMdsW+XdH+eU2MUGHk7PJrJ7SKwnKTc7rl+V5KmgyTO4aIqZX0luWFy032mV1oIHNNaY8&#10;yOOVfOz8lTamvLBxbGj59Ow8owP5TBlItLSBmKNbcwZmTQYWKRZE9EZ3uTrj4A4vTWQbIA+R9To/&#10;3NLInBnARAniUb4sE03wpDQPugTs98Ultbec1Yl8b7Rt+ey02rjcURbnHkg9CppXd77breJv1ckV&#10;penBwdl2p3tan/5ni18AAAD//wMAUEsDBBQABgAIAAAAIQDdBvvt3AAAAAYBAAAPAAAAZHJzL2Rv&#10;d25yZXYueG1sTI7NTsMwEITvSLyDtUjcqJOogSrEqRAI9QYiUERv29jEEfE6ip025elZTnCcH818&#10;5Xp2vTiYMXSeFKSLBIShxuuOWgVvr49XKxAhImnsPRkFJxNgXZ2flVhof6QXc6hjK3iEQoEKbIxD&#10;IWVorHEYFn4wxNmnHx1GlmMr9YhHHne9zJLkWjrsiB8sDubemuarnpyC3ZPdbHA3befn91P6/SH7&#10;unvYKnV5Md/dgohmjn9l+MVndKiYae8n0kH0CpY3OTcVZEsQHGd5noLYs78CWZXyP371AwAA//8D&#10;AFBLAQItABQABgAIAAAAIQC2gziS/gAAAOEBAAATAAAAAAAAAAAAAAAAAAAAAABbQ29udGVudF9U&#10;eXBlc10ueG1sUEsBAi0AFAAGAAgAAAAhADj9If/WAAAAlAEAAAsAAAAAAAAAAAAAAAAALwEAAF9y&#10;ZWxzLy5yZWxzUEsBAi0AFAAGAAgAAAAhAI5jVfD2AQAArwMAAA4AAAAAAAAAAAAAAAAALgIAAGRy&#10;cy9lMm9Eb2MueG1sUEsBAi0AFAAGAAgAAAAhAN0G++3cAAAABgEAAA8AAAAAAAAAAAAAAAAAUAQA&#10;AGRycy9kb3ducmV2LnhtbFBLBQYAAAAABAAEAPMAAABZBQAAAAA=&#10;" strokecolor="windowText" strokeweight=".5pt">
                      <v:stroke joinstyle="miter"/>
                      <o:lock v:ext="edit" shapetype="f"/>
                    </v:line>
                  </w:pict>
                </mc:Fallback>
              </mc:AlternateContent>
            </w:r>
            <w:r w:rsidRPr="008E52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low</w:t>
            </w:r>
            <w:r w:rsidRPr="008E5209">
              <w:rPr>
                <w:rFonts w:ascii="Times New Roman" w:hAnsi="Times New Roman"/>
                <w:bCs/>
                <w:i/>
                <w:noProof/>
                <w:color w:val="000000" w:themeColor="text1"/>
                <w:sz w:val="24"/>
                <w:szCs w:val="24"/>
              </w:rPr>
              <w:t xml:space="preserve"> </w:t>
            </w:r>
            <w:r w:rsidRPr="008E52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    high</w:t>
            </w:r>
          </w:p>
          <w:p w14:paraId="5D755C0A" w14:textId="77777777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A58D62D" w14:textId="77777777" w:rsidR="008D30AB" w:rsidRPr="008E5209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</w:rPr>
            </w:pPr>
            <w:r w:rsidRPr="008E5209">
              <w:rPr>
                <w:rFonts w:ascii="Times New Roman" w:hAnsi="Times New Roman"/>
                <w:bCs/>
                <w:i/>
                <w:color w:val="000000" w:themeColor="text1"/>
                <w:sz w:val="24"/>
                <w:szCs w:val="24"/>
              </w:rPr>
              <w:t>P</w:t>
            </w: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value</w:t>
            </w:r>
          </w:p>
        </w:tc>
      </w:tr>
      <w:tr w:rsidR="008D30AB" w:rsidRPr="008E5209" w14:paraId="10B69C18" w14:textId="77777777" w:rsidTr="0097635C">
        <w:tc>
          <w:tcPr>
            <w:tcW w:w="2127" w:type="dxa"/>
            <w:tcBorders>
              <w:top w:val="single" w:sz="4" w:space="0" w:color="auto"/>
            </w:tcBorders>
            <w:shd w:val="clear" w:color="auto" w:fill="auto"/>
          </w:tcPr>
          <w:p w14:paraId="30EF2B92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Age (year)</w:t>
            </w:r>
          </w:p>
        </w:tc>
        <w:tc>
          <w:tcPr>
            <w:tcW w:w="1191" w:type="dxa"/>
            <w:tcBorders>
              <w:top w:val="single" w:sz="4" w:space="0" w:color="auto"/>
            </w:tcBorders>
            <w:shd w:val="clear" w:color="auto" w:fill="auto"/>
          </w:tcPr>
          <w:p w14:paraId="62675C0D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tcBorders>
              <w:top w:val="single" w:sz="4" w:space="0" w:color="auto"/>
            </w:tcBorders>
            <w:shd w:val="clear" w:color="auto" w:fill="auto"/>
          </w:tcPr>
          <w:p w14:paraId="32433AA9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8" w:type="dxa"/>
            <w:tcBorders>
              <w:top w:val="single" w:sz="4" w:space="0" w:color="auto"/>
            </w:tcBorders>
            <w:shd w:val="clear" w:color="auto" w:fill="auto"/>
          </w:tcPr>
          <w:p w14:paraId="582E3A5D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tcBorders>
              <w:top w:val="single" w:sz="4" w:space="0" w:color="auto"/>
            </w:tcBorders>
            <w:shd w:val="clear" w:color="auto" w:fill="auto"/>
          </w:tcPr>
          <w:p w14:paraId="0081DAE1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</w:rPr>
            </w:pPr>
          </w:p>
        </w:tc>
      </w:tr>
      <w:tr w:rsidR="008D30AB" w:rsidRPr="008E5209" w14:paraId="7E049C86" w14:textId="77777777" w:rsidTr="0097635C">
        <w:tc>
          <w:tcPr>
            <w:tcW w:w="2127" w:type="dxa"/>
            <w:shd w:val="clear" w:color="auto" w:fill="auto"/>
          </w:tcPr>
          <w:p w14:paraId="488EFA98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&lt;60</w:t>
            </w:r>
          </w:p>
        </w:tc>
        <w:tc>
          <w:tcPr>
            <w:tcW w:w="1191" w:type="dxa"/>
            <w:shd w:val="clear" w:color="auto" w:fill="auto"/>
          </w:tcPr>
          <w:p w14:paraId="30306F33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1360" w:type="dxa"/>
            <w:shd w:val="clear" w:color="auto" w:fill="auto"/>
          </w:tcPr>
          <w:p w14:paraId="4D26CEBE" w14:textId="376F8CB8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58" w:type="dxa"/>
            <w:shd w:val="clear" w:color="auto" w:fill="auto"/>
          </w:tcPr>
          <w:p w14:paraId="64D63958" w14:textId="4BB5AB6E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660" w:type="dxa"/>
            <w:vMerge w:val="restart"/>
            <w:shd w:val="clear" w:color="auto" w:fill="auto"/>
          </w:tcPr>
          <w:p w14:paraId="0962DB82" w14:textId="77777777" w:rsidR="008D30AB" w:rsidRPr="00205458" w:rsidRDefault="008D30AB" w:rsidP="0097635C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308BCB57" w14:textId="270C700D" w:rsidR="008D30AB" w:rsidRPr="00205458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FF0000"/>
              </w:rPr>
            </w:pPr>
            <w:r w:rsidRPr="006D0D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D0DDE" w:rsidRPr="006D0D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311</w:t>
            </w:r>
          </w:p>
        </w:tc>
      </w:tr>
      <w:tr w:rsidR="008D30AB" w:rsidRPr="008E5209" w14:paraId="06B7108D" w14:textId="77777777" w:rsidTr="0097635C">
        <w:tc>
          <w:tcPr>
            <w:tcW w:w="2127" w:type="dxa"/>
            <w:shd w:val="clear" w:color="auto" w:fill="auto"/>
          </w:tcPr>
          <w:p w14:paraId="11F5AB4E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≥60</w:t>
            </w:r>
          </w:p>
        </w:tc>
        <w:tc>
          <w:tcPr>
            <w:tcW w:w="1191" w:type="dxa"/>
            <w:shd w:val="clear" w:color="auto" w:fill="auto"/>
          </w:tcPr>
          <w:p w14:paraId="18B99519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360" w:type="dxa"/>
            <w:shd w:val="clear" w:color="auto" w:fill="auto"/>
          </w:tcPr>
          <w:p w14:paraId="229997AE" w14:textId="77777777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958" w:type="dxa"/>
            <w:shd w:val="clear" w:color="auto" w:fill="auto"/>
          </w:tcPr>
          <w:p w14:paraId="795CBF81" w14:textId="77777777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660" w:type="dxa"/>
            <w:vMerge/>
            <w:shd w:val="clear" w:color="auto" w:fill="auto"/>
          </w:tcPr>
          <w:p w14:paraId="762BBB22" w14:textId="77777777" w:rsidR="008D30AB" w:rsidRPr="00205458" w:rsidRDefault="008D30AB" w:rsidP="0097635C">
            <w:pPr>
              <w:spacing w:line="360" w:lineRule="auto"/>
              <w:rPr>
                <w:rFonts w:ascii="Times New Roman" w:hAnsi="Times New Roman"/>
                <w:color w:val="FF0000"/>
              </w:rPr>
            </w:pPr>
          </w:p>
        </w:tc>
      </w:tr>
      <w:tr w:rsidR="008D30AB" w:rsidRPr="008E5209" w14:paraId="18BC7A8F" w14:textId="77777777" w:rsidTr="0097635C">
        <w:tc>
          <w:tcPr>
            <w:tcW w:w="2127" w:type="dxa"/>
            <w:shd w:val="clear" w:color="auto" w:fill="auto"/>
          </w:tcPr>
          <w:p w14:paraId="380294D0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ender</w:t>
            </w:r>
          </w:p>
        </w:tc>
        <w:tc>
          <w:tcPr>
            <w:tcW w:w="1191" w:type="dxa"/>
            <w:shd w:val="clear" w:color="auto" w:fill="auto"/>
          </w:tcPr>
          <w:p w14:paraId="5613D41E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</w:tcPr>
          <w:p w14:paraId="51BD5398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</w:tcPr>
          <w:p w14:paraId="673CE01C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</w:tcPr>
          <w:p w14:paraId="256E6F9C" w14:textId="77777777" w:rsidR="008D30AB" w:rsidRPr="00205458" w:rsidRDefault="008D30AB" w:rsidP="0097635C">
            <w:pPr>
              <w:spacing w:line="360" w:lineRule="auto"/>
              <w:rPr>
                <w:rFonts w:ascii="Times New Roman" w:hAnsi="Times New Roman"/>
                <w:color w:val="FF0000"/>
              </w:rPr>
            </w:pPr>
          </w:p>
        </w:tc>
      </w:tr>
      <w:tr w:rsidR="008D30AB" w:rsidRPr="008E5209" w14:paraId="1F15509C" w14:textId="77777777" w:rsidTr="0097635C">
        <w:tc>
          <w:tcPr>
            <w:tcW w:w="2127" w:type="dxa"/>
            <w:shd w:val="clear" w:color="auto" w:fill="auto"/>
          </w:tcPr>
          <w:p w14:paraId="11B66CFC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Male</w:t>
            </w:r>
          </w:p>
        </w:tc>
        <w:tc>
          <w:tcPr>
            <w:tcW w:w="1191" w:type="dxa"/>
            <w:shd w:val="clear" w:color="auto" w:fill="auto"/>
          </w:tcPr>
          <w:p w14:paraId="1E7FB965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1360" w:type="dxa"/>
            <w:shd w:val="clear" w:color="auto" w:fill="auto"/>
          </w:tcPr>
          <w:p w14:paraId="24F813DC" w14:textId="0B03B02F" w:rsidR="008D30AB" w:rsidRPr="008E5209" w:rsidRDefault="00205458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58" w:type="dxa"/>
            <w:shd w:val="clear" w:color="auto" w:fill="auto"/>
          </w:tcPr>
          <w:p w14:paraId="5C1EB34A" w14:textId="7306BC90" w:rsidR="008D30AB" w:rsidRPr="008E5209" w:rsidRDefault="00205458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4</w:t>
            </w:r>
          </w:p>
        </w:tc>
        <w:tc>
          <w:tcPr>
            <w:tcW w:w="1660" w:type="dxa"/>
            <w:vMerge w:val="restart"/>
            <w:shd w:val="clear" w:color="auto" w:fill="auto"/>
          </w:tcPr>
          <w:p w14:paraId="20D10BF4" w14:textId="77777777" w:rsidR="008D30AB" w:rsidRPr="00205458" w:rsidRDefault="008D30AB" w:rsidP="0097635C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0EC462F7" w14:textId="66F88216" w:rsidR="008D30AB" w:rsidRPr="00205458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FF0000"/>
              </w:rPr>
            </w:pPr>
            <w:r w:rsidRPr="006D0D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D0DDE" w:rsidRPr="006D0D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217</w:t>
            </w:r>
          </w:p>
        </w:tc>
      </w:tr>
      <w:tr w:rsidR="008D30AB" w:rsidRPr="008E5209" w14:paraId="1AC60530" w14:textId="77777777" w:rsidTr="0097635C">
        <w:tc>
          <w:tcPr>
            <w:tcW w:w="2127" w:type="dxa"/>
            <w:shd w:val="clear" w:color="auto" w:fill="auto"/>
          </w:tcPr>
          <w:p w14:paraId="0FC230F7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Female</w:t>
            </w:r>
          </w:p>
        </w:tc>
        <w:tc>
          <w:tcPr>
            <w:tcW w:w="1191" w:type="dxa"/>
            <w:shd w:val="clear" w:color="auto" w:fill="auto"/>
          </w:tcPr>
          <w:p w14:paraId="27DD215D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9</w:t>
            </w:r>
          </w:p>
        </w:tc>
        <w:tc>
          <w:tcPr>
            <w:tcW w:w="1360" w:type="dxa"/>
            <w:shd w:val="clear" w:color="auto" w:fill="auto"/>
          </w:tcPr>
          <w:p w14:paraId="6955B803" w14:textId="3CFF1950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958" w:type="dxa"/>
            <w:shd w:val="clear" w:color="auto" w:fill="auto"/>
          </w:tcPr>
          <w:p w14:paraId="18813305" w14:textId="0E2C0AD6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60" w:type="dxa"/>
            <w:vMerge/>
            <w:shd w:val="clear" w:color="auto" w:fill="auto"/>
          </w:tcPr>
          <w:p w14:paraId="2F8EF7D2" w14:textId="77777777" w:rsidR="008D30AB" w:rsidRPr="00205458" w:rsidRDefault="008D30AB" w:rsidP="0097635C">
            <w:pPr>
              <w:spacing w:line="360" w:lineRule="auto"/>
              <w:rPr>
                <w:rFonts w:ascii="Times New Roman" w:hAnsi="Times New Roman"/>
                <w:color w:val="FF0000"/>
              </w:rPr>
            </w:pPr>
          </w:p>
        </w:tc>
      </w:tr>
      <w:tr w:rsidR="008D30AB" w:rsidRPr="008E5209" w14:paraId="5B629018" w14:textId="77777777" w:rsidTr="0097635C">
        <w:tc>
          <w:tcPr>
            <w:tcW w:w="2127" w:type="dxa"/>
            <w:shd w:val="clear" w:color="auto" w:fill="auto"/>
          </w:tcPr>
          <w:p w14:paraId="39C1CA5F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IDH1 S</w:t>
            </w:r>
            <w:r w:rsidRPr="008E5209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tatus</w:t>
            </w:r>
          </w:p>
        </w:tc>
        <w:tc>
          <w:tcPr>
            <w:tcW w:w="1191" w:type="dxa"/>
            <w:shd w:val="clear" w:color="auto" w:fill="auto"/>
          </w:tcPr>
          <w:p w14:paraId="5A7D605F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360" w:type="dxa"/>
            <w:shd w:val="clear" w:color="auto" w:fill="auto"/>
          </w:tcPr>
          <w:p w14:paraId="16E70FC1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958" w:type="dxa"/>
            <w:shd w:val="clear" w:color="auto" w:fill="auto"/>
          </w:tcPr>
          <w:p w14:paraId="39542087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660" w:type="dxa"/>
            <w:shd w:val="clear" w:color="auto" w:fill="auto"/>
          </w:tcPr>
          <w:p w14:paraId="6B70A478" w14:textId="77777777" w:rsidR="008D30AB" w:rsidRPr="00205458" w:rsidRDefault="008D30AB" w:rsidP="0097635C">
            <w:pPr>
              <w:spacing w:line="360" w:lineRule="auto"/>
              <w:rPr>
                <w:rFonts w:ascii="Times New Roman" w:hAnsi="Times New Roman"/>
                <w:color w:val="FF0000"/>
              </w:rPr>
            </w:pPr>
          </w:p>
        </w:tc>
      </w:tr>
      <w:tr w:rsidR="008D30AB" w:rsidRPr="008E5209" w14:paraId="5BB67D14" w14:textId="77777777" w:rsidTr="0097635C">
        <w:tc>
          <w:tcPr>
            <w:tcW w:w="2127" w:type="dxa"/>
            <w:shd w:val="clear" w:color="auto" w:fill="auto"/>
          </w:tcPr>
          <w:p w14:paraId="6F3ED656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WT</w:t>
            </w:r>
          </w:p>
        </w:tc>
        <w:tc>
          <w:tcPr>
            <w:tcW w:w="1191" w:type="dxa"/>
            <w:shd w:val="clear" w:color="auto" w:fill="auto"/>
          </w:tcPr>
          <w:p w14:paraId="58B1977A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</w:t>
            </w:r>
          </w:p>
        </w:tc>
        <w:tc>
          <w:tcPr>
            <w:tcW w:w="1360" w:type="dxa"/>
            <w:shd w:val="clear" w:color="auto" w:fill="auto"/>
          </w:tcPr>
          <w:p w14:paraId="300D1570" w14:textId="59C2E020" w:rsidR="008D30AB" w:rsidRPr="008E5209" w:rsidRDefault="00205458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58" w:type="dxa"/>
            <w:shd w:val="clear" w:color="auto" w:fill="auto"/>
          </w:tcPr>
          <w:p w14:paraId="00FC35AB" w14:textId="03C72DF2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660" w:type="dxa"/>
            <w:vMerge w:val="restart"/>
            <w:shd w:val="clear" w:color="auto" w:fill="auto"/>
          </w:tcPr>
          <w:p w14:paraId="66A39BA3" w14:textId="77777777" w:rsidR="008D30AB" w:rsidRPr="00205458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2D96B71A" w14:textId="77777777" w:rsidR="008D30AB" w:rsidRPr="006D0DDE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</w:pPr>
            <w:r w:rsidRPr="006D0D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  <w:r w:rsidRPr="006D0DD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  <w:p w14:paraId="09FB1B31" w14:textId="77777777" w:rsidR="008D30AB" w:rsidRPr="00205458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014EE9DE" w14:textId="77777777" w:rsidR="008D30AB" w:rsidRPr="00205458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4B6E8C91" w14:textId="3B3E1A0B" w:rsidR="008D30AB" w:rsidRPr="006D0DDE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0</w:t>
            </w:r>
            <w:r w:rsidR="006D0DDE" w:rsidRPr="006D0D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54</w:t>
            </w:r>
            <w:r w:rsidRPr="006D0DDE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  <w:r w:rsidR="006D0DDE" w:rsidRPr="006D0DDE">
              <w:rPr>
                <w:rFonts w:ascii="Times New Roman" w:hAnsi="Times New Roman" w:hint="eastAsia"/>
                <w:color w:val="000000" w:themeColor="text1"/>
                <w:sz w:val="24"/>
                <w:szCs w:val="24"/>
                <w:vertAlign w:val="superscript"/>
              </w:rPr>
              <w:t>*</w:t>
            </w:r>
          </w:p>
          <w:p w14:paraId="6B1362E0" w14:textId="77777777" w:rsidR="008D30AB" w:rsidRPr="00205458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61C52CA0" w14:textId="77777777" w:rsidR="008D30AB" w:rsidRPr="00205458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644DDCB3" w14:textId="77777777" w:rsidR="008D30AB" w:rsidRPr="00205458" w:rsidRDefault="008D30AB" w:rsidP="0097635C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1A18B26B" w14:textId="77777777" w:rsidR="008D30AB" w:rsidRPr="00205458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40818238" w14:textId="77777777" w:rsidR="008D30AB" w:rsidRPr="00205458" w:rsidRDefault="008D30AB" w:rsidP="0097635C">
            <w:pPr>
              <w:spacing w:line="36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  <w:p w14:paraId="436D85E5" w14:textId="77777777" w:rsidR="008D30AB" w:rsidRPr="00205458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D0DDE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&lt;0.001</w:t>
            </w:r>
            <w:r w:rsidRPr="006D0DDE">
              <w:rPr>
                <w:rFonts w:ascii="Times New Roman" w:hAnsi="Times New Roman"/>
                <w:color w:val="000000" w:themeColor="text1"/>
                <w:sz w:val="24"/>
                <w:szCs w:val="24"/>
                <w:vertAlign w:val="superscript"/>
              </w:rPr>
              <w:t>***</w:t>
            </w:r>
          </w:p>
        </w:tc>
      </w:tr>
      <w:tr w:rsidR="008D30AB" w:rsidRPr="008E5209" w14:paraId="2F2723A0" w14:textId="77777777" w:rsidTr="0097635C">
        <w:tc>
          <w:tcPr>
            <w:tcW w:w="2127" w:type="dxa"/>
            <w:shd w:val="clear" w:color="auto" w:fill="auto"/>
          </w:tcPr>
          <w:p w14:paraId="02E94EC6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M</w:t>
            </w: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T</w:t>
            </w:r>
          </w:p>
        </w:tc>
        <w:tc>
          <w:tcPr>
            <w:tcW w:w="1191" w:type="dxa"/>
            <w:shd w:val="clear" w:color="auto" w:fill="auto"/>
          </w:tcPr>
          <w:p w14:paraId="4B7FA1A0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1360" w:type="dxa"/>
            <w:shd w:val="clear" w:color="auto" w:fill="auto"/>
          </w:tcPr>
          <w:p w14:paraId="7A684A98" w14:textId="298385B1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958" w:type="dxa"/>
            <w:shd w:val="clear" w:color="auto" w:fill="auto"/>
          </w:tcPr>
          <w:p w14:paraId="0E02A767" w14:textId="5AEA8293" w:rsidR="008D30AB" w:rsidRPr="008E5209" w:rsidRDefault="00205458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</w:t>
            </w:r>
          </w:p>
        </w:tc>
        <w:tc>
          <w:tcPr>
            <w:tcW w:w="1660" w:type="dxa"/>
            <w:vMerge/>
            <w:shd w:val="clear" w:color="auto" w:fill="auto"/>
          </w:tcPr>
          <w:p w14:paraId="16DCC967" w14:textId="77777777" w:rsidR="008D30AB" w:rsidRPr="008E5209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  <w:tr w:rsidR="008D30AB" w:rsidRPr="008E5209" w14:paraId="4E90B062" w14:textId="77777777" w:rsidTr="0097635C"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B8E753D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A</w:t>
            </w:r>
            <w:r w:rsidRPr="008E520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RX S</w:t>
            </w:r>
            <w:r w:rsidRPr="008E5209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tatus</w:t>
            </w:r>
          </w:p>
          <w:p w14:paraId="73345CE7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ositive</w:t>
            </w:r>
          </w:p>
          <w:p w14:paraId="3ADD0F84" w14:textId="77777777" w:rsidR="008D30AB" w:rsidRPr="006722E0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N</w:t>
            </w:r>
            <w:r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egative</w:t>
            </w:r>
          </w:p>
          <w:p w14:paraId="4DA90FB2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W</w:t>
            </w:r>
            <w:r w:rsidRPr="008E520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 xml:space="preserve">HO </w:t>
            </w:r>
            <w:proofErr w:type="gramStart"/>
            <w:r w:rsidRPr="008E5209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G</w:t>
            </w:r>
            <w:r w:rsidRPr="008E5209">
              <w:rPr>
                <w:rFonts w:ascii="Times New Roman" w:hAnsi="Times New Roman" w:hint="eastAsia"/>
                <w:b/>
                <w:bCs/>
                <w:color w:val="000000" w:themeColor="text1"/>
                <w:sz w:val="24"/>
                <w:szCs w:val="24"/>
              </w:rPr>
              <w:t>rade</w:t>
            </w:r>
            <w:proofErr w:type="gramEnd"/>
          </w:p>
          <w:p w14:paraId="69CC0A36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I</w:t>
            </w: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</w:t>
            </w:r>
          </w:p>
          <w:p w14:paraId="53B09EB2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I</w:t>
            </w: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I</w:t>
            </w:r>
          </w:p>
          <w:p w14:paraId="39C4EDC7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I</w:t>
            </w: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V</w:t>
            </w:r>
          </w:p>
          <w:p w14:paraId="52E2C056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Low</w:t>
            </w: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008E520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grades</w:t>
            </w: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 xml:space="preserve"> </w:t>
            </w:r>
          </w:p>
          <w:p w14:paraId="5FF9834C" w14:textId="77777777" w:rsidR="008D30AB" w:rsidRPr="008E5209" w:rsidRDefault="008D30AB" w:rsidP="0097635C">
            <w:pPr>
              <w:spacing w:line="360" w:lineRule="auto"/>
              <w:ind w:firstLineChars="100" w:firstLine="240"/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bCs/>
                <w:color w:val="000000" w:themeColor="text1"/>
                <w:sz w:val="24"/>
                <w:szCs w:val="24"/>
              </w:rPr>
              <w:t>H</w:t>
            </w:r>
            <w:r w:rsidRPr="008E5209">
              <w:rPr>
                <w:rFonts w:ascii="Times New Roman" w:hAnsi="Times New Roman"/>
                <w:bCs/>
                <w:color w:val="000000" w:themeColor="text1"/>
                <w:sz w:val="24"/>
                <w:szCs w:val="24"/>
              </w:rPr>
              <w:t>igh grades</w:t>
            </w:r>
          </w:p>
        </w:tc>
        <w:tc>
          <w:tcPr>
            <w:tcW w:w="1191" w:type="dxa"/>
            <w:tcBorders>
              <w:bottom w:val="single" w:sz="4" w:space="0" w:color="auto"/>
            </w:tcBorders>
            <w:shd w:val="clear" w:color="auto" w:fill="auto"/>
          </w:tcPr>
          <w:p w14:paraId="022EF592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5E8F9849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6</w:t>
            </w:r>
          </w:p>
          <w:p w14:paraId="45D215D8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6</w:t>
            </w:r>
          </w:p>
          <w:p w14:paraId="279CCA79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451056FA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  <w:p w14:paraId="1EE5988D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1</w:t>
            </w:r>
          </w:p>
          <w:p w14:paraId="691A29FE" w14:textId="77777777" w:rsidR="008D30AB" w:rsidRPr="008E5209" w:rsidRDefault="008D30AB" w:rsidP="0097635C">
            <w:pPr>
              <w:spacing w:line="360" w:lineRule="auto"/>
              <w:ind w:firstLineChars="250" w:firstLine="60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1</w:t>
            </w:r>
          </w:p>
          <w:p w14:paraId="2BC9EE22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52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0</w:t>
            </w:r>
          </w:p>
          <w:p w14:paraId="7CC167AA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52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 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auto"/>
          </w:tcPr>
          <w:p w14:paraId="22B2D261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52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</w:t>
            </w:r>
          </w:p>
          <w:p w14:paraId="413DA330" w14:textId="27F47753" w:rsidR="008D30AB" w:rsidRPr="008E5209" w:rsidRDefault="00205458" w:rsidP="0097635C">
            <w:pPr>
              <w:spacing w:line="360" w:lineRule="auto"/>
              <w:ind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  <w:p w14:paraId="74AA3B01" w14:textId="77777777" w:rsidR="008D30AB" w:rsidRPr="008E5209" w:rsidRDefault="008D30AB" w:rsidP="0097635C">
            <w:pPr>
              <w:spacing w:line="360" w:lineRule="auto"/>
              <w:ind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9</w:t>
            </w:r>
          </w:p>
          <w:p w14:paraId="41A69C02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FBBE24D" w14:textId="0E8287CA" w:rsidR="008D30AB" w:rsidRPr="008E5209" w:rsidRDefault="008D30AB" w:rsidP="0097635C">
            <w:pPr>
              <w:spacing w:line="360" w:lineRule="auto"/>
              <w:ind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  <w:p w14:paraId="55E57B30" w14:textId="382609A1" w:rsidR="008D30AB" w:rsidRPr="008E5209" w:rsidRDefault="008D30AB" w:rsidP="0097635C">
            <w:pPr>
              <w:spacing w:line="360" w:lineRule="auto"/>
              <w:ind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  <w:p w14:paraId="5FB3CAC2" w14:textId="56BBC476" w:rsidR="008D30AB" w:rsidRPr="008E5209" w:rsidRDefault="00205458" w:rsidP="0097635C">
            <w:pPr>
              <w:spacing w:line="360" w:lineRule="auto"/>
              <w:ind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  <w:p w14:paraId="0F766B04" w14:textId="6451DCFA" w:rsidR="008D30AB" w:rsidRPr="008E5209" w:rsidRDefault="008D30AB" w:rsidP="0097635C">
            <w:pPr>
              <w:spacing w:line="360" w:lineRule="auto"/>
              <w:ind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  <w:p w14:paraId="4CF43991" w14:textId="56BA5797" w:rsidR="008D30AB" w:rsidRPr="008E5209" w:rsidRDefault="008D30AB" w:rsidP="0097635C">
            <w:pPr>
              <w:spacing w:line="360" w:lineRule="auto"/>
              <w:ind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958" w:type="dxa"/>
            <w:tcBorders>
              <w:bottom w:val="single" w:sz="4" w:space="0" w:color="auto"/>
            </w:tcBorders>
            <w:shd w:val="clear" w:color="auto" w:fill="auto"/>
          </w:tcPr>
          <w:p w14:paraId="50514398" w14:textId="77777777" w:rsidR="008D30AB" w:rsidRPr="008E5209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 xml:space="preserve"> </w:t>
            </w:r>
            <w:r w:rsidRPr="008E5209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 xml:space="preserve">   </w:t>
            </w:r>
          </w:p>
          <w:p w14:paraId="589B08D7" w14:textId="574FBE17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8E520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5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  <w:p w14:paraId="4EAF0C27" w14:textId="77777777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  <w:r w:rsidRPr="008E5209"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7</w:t>
            </w:r>
          </w:p>
          <w:p w14:paraId="2C720B29" w14:textId="77777777" w:rsidR="008D30AB" w:rsidRPr="008E5209" w:rsidRDefault="008D30AB" w:rsidP="0097635C">
            <w:pPr>
              <w:spacing w:line="360" w:lineRule="auto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  <w:p w14:paraId="2E22F950" w14:textId="240B1B52" w:rsidR="008D30AB" w:rsidRPr="008E5209" w:rsidRDefault="00205458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  <w:p w14:paraId="0EC34E9A" w14:textId="51D82AE7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  <w:p w14:paraId="75AB29EE" w14:textId="74E062C8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4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  <w:p w14:paraId="4274944F" w14:textId="7FCC75F0" w:rsidR="008D30AB" w:rsidRPr="008E5209" w:rsidRDefault="00205458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hint="eastAsia"/>
                <w:color w:val="000000" w:themeColor="text1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  <w:p w14:paraId="0D6A767D" w14:textId="4F7C3627" w:rsidR="008D30AB" w:rsidRPr="008E5209" w:rsidRDefault="008D30AB" w:rsidP="0097635C">
            <w:pPr>
              <w:spacing w:line="360" w:lineRule="auto"/>
              <w:ind w:firstLineChars="200" w:firstLine="48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205458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660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48506071" w14:textId="77777777" w:rsidR="008D30AB" w:rsidRPr="008E5209" w:rsidRDefault="008D30AB" w:rsidP="0097635C">
            <w:pPr>
              <w:spacing w:line="360" w:lineRule="auto"/>
              <w:ind w:firstLineChars="50" w:firstLine="120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</w:p>
        </w:tc>
      </w:tr>
    </w:tbl>
    <w:p w14:paraId="1FCB7792" w14:textId="77777777" w:rsidR="008D30AB" w:rsidRDefault="008D30AB" w:rsidP="008D30AB">
      <w:pPr>
        <w:rPr>
          <w:rFonts w:ascii="Times New Roman" w:hAnsi="Times New Roman"/>
          <w:bCs/>
          <w:color w:val="000000" w:themeColor="text1"/>
          <w:sz w:val="24"/>
          <w:szCs w:val="24"/>
        </w:rPr>
      </w:pP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WT: wild type; MT: mutant; LGG: low grade glioma, WHO II; HGG: high grade glioma, WHO III-IV. Fisher’s exact test or Chi-square test: *= </w:t>
      </w:r>
      <w:r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P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 xml:space="preserve">&lt; 0.05; ***= </w:t>
      </w:r>
      <w:r>
        <w:rPr>
          <w:rFonts w:ascii="Times New Roman" w:hAnsi="Times New Roman"/>
          <w:bCs/>
          <w:i/>
          <w:color w:val="000000" w:themeColor="text1"/>
          <w:sz w:val="24"/>
          <w:szCs w:val="24"/>
        </w:rPr>
        <w:t xml:space="preserve">P </w:t>
      </w:r>
      <w:r>
        <w:rPr>
          <w:rFonts w:ascii="Times New Roman" w:hAnsi="Times New Roman"/>
          <w:bCs/>
          <w:color w:val="000000" w:themeColor="text1"/>
          <w:sz w:val="24"/>
          <w:szCs w:val="24"/>
        </w:rPr>
        <w:t>&lt; 0.001.</w:t>
      </w:r>
    </w:p>
    <w:p w14:paraId="71BC691A" w14:textId="77777777" w:rsidR="002E2A06" w:rsidRDefault="002E2A06"/>
    <w:sectPr w:rsidR="002E2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5398601" w14:textId="77777777" w:rsidR="00F92D13" w:rsidRDefault="00F92D13" w:rsidP="008D30AB">
      <w:r>
        <w:separator/>
      </w:r>
    </w:p>
  </w:endnote>
  <w:endnote w:type="continuationSeparator" w:id="0">
    <w:p w14:paraId="261A12C4" w14:textId="77777777" w:rsidR="00F92D13" w:rsidRDefault="00F92D13" w:rsidP="008D30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A28D9C7" w14:textId="77777777" w:rsidR="00F92D13" w:rsidRDefault="00F92D13" w:rsidP="008D30AB">
      <w:r>
        <w:separator/>
      </w:r>
    </w:p>
  </w:footnote>
  <w:footnote w:type="continuationSeparator" w:id="0">
    <w:p w14:paraId="3C303B2F" w14:textId="77777777" w:rsidR="00F92D13" w:rsidRDefault="00F92D13" w:rsidP="008D30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2D69"/>
    <w:rsid w:val="0001749B"/>
    <w:rsid w:val="00092140"/>
    <w:rsid w:val="001752E9"/>
    <w:rsid w:val="00182D69"/>
    <w:rsid w:val="00203F58"/>
    <w:rsid w:val="00205458"/>
    <w:rsid w:val="00251E1C"/>
    <w:rsid w:val="002E2A06"/>
    <w:rsid w:val="00397750"/>
    <w:rsid w:val="003C3351"/>
    <w:rsid w:val="004369FC"/>
    <w:rsid w:val="00454735"/>
    <w:rsid w:val="00510411"/>
    <w:rsid w:val="005B0FBC"/>
    <w:rsid w:val="005C272A"/>
    <w:rsid w:val="00653E0D"/>
    <w:rsid w:val="00654F61"/>
    <w:rsid w:val="006D0DDE"/>
    <w:rsid w:val="007B3832"/>
    <w:rsid w:val="00885BEB"/>
    <w:rsid w:val="008D30AB"/>
    <w:rsid w:val="00935285"/>
    <w:rsid w:val="009D39F3"/>
    <w:rsid w:val="009D4E73"/>
    <w:rsid w:val="009F2848"/>
    <w:rsid w:val="00AB6CF3"/>
    <w:rsid w:val="00AE3A35"/>
    <w:rsid w:val="00B209CD"/>
    <w:rsid w:val="00B324A7"/>
    <w:rsid w:val="00B55F8B"/>
    <w:rsid w:val="00BC087C"/>
    <w:rsid w:val="00BC781C"/>
    <w:rsid w:val="00C066EC"/>
    <w:rsid w:val="00C52689"/>
    <w:rsid w:val="00C54695"/>
    <w:rsid w:val="00CB4CEB"/>
    <w:rsid w:val="00D84C6C"/>
    <w:rsid w:val="00E0386C"/>
    <w:rsid w:val="00EC6043"/>
    <w:rsid w:val="00EC78C8"/>
    <w:rsid w:val="00EF37BB"/>
    <w:rsid w:val="00F92D13"/>
    <w:rsid w:val="00FA5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16CF1E8"/>
  <w15:chartTrackingRefBased/>
  <w15:docId w15:val="{905B442D-4D5E-424B-9378-43DDE720CD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30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30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30A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30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30AB"/>
    <w:rPr>
      <w:sz w:val="18"/>
      <w:szCs w:val="18"/>
    </w:rPr>
  </w:style>
  <w:style w:type="table" w:styleId="a7">
    <w:name w:val="Table Grid"/>
    <w:basedOn w:val="a1"/>
    <w:uiPriority w:val="39"/>
    <w:rsid w:val="00E038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FA5014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FA5014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FA5014"/>
  </w:style>
  <w:style w:type="paragraph" w:styleId="ab">
    <w:name w:val="annotation subject"/>
    <w:basedOn w:val="a9"/>
    <w:next w:val="a9"/>
    <w:link w:val="ac"/>
    <w:uiPriority w:val="99"/>
    <w:semiHidden/>
    <w:unhideWhenUsed/>
    <w:rsid w:val="00FA5014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FA5014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FA5014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FA501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344</Words>
  <Characters>1966</Characters>
  <Application>Microsoft Office Word</Application>
  <DocSecurity>0</DocSecurity>
  <Lines>16</Lines>
  <Paragraphs>4</Paragraphs>
  <ScaleCrop>false</ScaleCrop>
  <Company/>
  <LinksUpToDate>false</LinksUpToDate>
  <CharactersWithSpaces>23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 jianxiong</dc:creator>
  <cp:keywords/>
  <dc:description/>
  <cp:lastModifiedBy>Jianxiong Ji</cp:lastModifiedBy>
  <cp:revision>30</cp:revision>
  <dcterms:created xsi:type="dcterms:W3CDTF">2019-06-25T13:22:00Z</dcterms:created>
  <dcterms:modified xsi:type="dcterms:W3CDTF">2020-07-20T22:48:00Z</dcterms:modified>
</cp:coreProperties>
</file>